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603" w:rsidRPr="00B97C7D" w:rsidRDefault="00B97C7D" w:rsidP="00061603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r w:rsidRPr="00B97C7D">
        <w:rPr>
          <w:rFonts w:ascii="Arial" w:hAnsi="Arial" w:cs="Arial"/>
          <w:b/>
          <w:sz w:val="20"/>
          <w:szCs w:val="20"/>
        </w:rPr>
        <w:t>TABLE S3</w:t>
      </w:r>
      <w:r w:rsidR="00061603" w:rsidRPr="00B97C7D">
        <w:rPr>
          <w:rFonts w:ascii="Arial" w:hAnsi="Arial" w:cs="Arial"/>
          <w:b/>
          <w:sz w:val="20"/>
          <w:szCs w:val="20"/>
        </w:rPr>
        <w:t xml:space="preserve"> </w:t>
      </w:r>
      <w:r w:rsidR="00061603" w:rsidRPr="00B97C7D">
        <w:rPr>
          <w:rFonts w:ascii="Arial" w:hAnsi="Arial" w:cs="Arial"/>
          <w:sz w:val="20"/>
          <w:szCs w:val="20"/>
        </w:rPr>
        <w:t>The biological function and hazard regression coefficients of the 9 m</w:t>
      </w:r>
      <w:r w:rsidR="00061603" w:rsidRPr="00B97C7D">
        <w:rPr>
          <w:rFonts w:ascii="Arial" w:hAnsi="Arial" w:cs="Arial"/>
          <w:sz w:val="20"/>
          <w:szCs w:val="20"/>
          <w:vertAlign w:val="superscript"/>
        </w:rPr>
        <w:t>6</w:t>
      </w:r>
      <w:r w:rsidR="00061603" w:rsidRPr="00B97C7D">
        <w:rPr>
          <w:rFonts w:ascii="Arial" w:hAnsi="Arial" w:cs="Arial"/>
          <w:sz w:val="20"/>
          <w:szCs w:val="20"/>
        </w:rPr>
        <w:t>A-gene signature.</w:t>
      </w:r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5545"/>
        <w:gridCol w:w="2268"/>
        <w:gridCol w:w="1701"/>
        <w:gridCol w:w="2026"/>
      </w:tblGrid>
      <w:tr w:rsidR="00061603" w:rsidRPr="00B97C7D" w:rsidTr="00061603">
        <w:trPr>
          <w:trHeight w:val="270"/>
        </w:trPr>
        <w:tc>
          <w:tcPr>
            <w:tcW w:w="168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7C7D">
              <w:rPr>
                <w:rFonts w:ascii="Arial" w:hAnsi="Arial" w:cs="Arial"/>
                <w:b/>
                <w:bCs/>
                <w:sz w:val="20"/>
                <w:szCs w:val="20"/>
              </w:rPr>
              <w:t>Signature</w:t>
            </w:r>
          </w:p>
        </w:tc>
        <w:tc>
          <w:tcPr>
            <w:tcW w:w="5545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7C7D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7C7D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7D">
              <w:rPr>
                <w:rFonts w:ascii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202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97C7D">
              <w:rPr>
                <w:rFonts w:ascii="Arial" w:hAnsi="Arial" w:cs="Arial"/>
                <w:b/>
                <w:sz w:val="20"/>
                <w:szCs w:val="20"/>
              </w:rPr>
              <w:t>Relevance score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tcBorders>
              <w:top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FTO</w:t>
            </w:r>
          </w:p>
        </w:tc>
        <w:tc>
          <w:tcPr>
            <w:tcW w:w="5545" w:type="dxa"/>
            <w:tcBorders>
              <w:top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FTO Alpha-Ketoglutarate Dependent Dioxygenase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-2.12</w:t>
            </w:r>
          </w:p>
        </w:tc>
        <w:tc>
          <w:tcPr>
            <w:tcW w:w="2026" w:type="dxa"/>
            <w:tcBorders>
              <w:top w:val="single" w:sz="6" w:space="0" w:color="auto"/>
            </w:tcBorders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22.68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YTHDF2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Vir Like M6A Methyltransferase Associated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16.17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YTHDF3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YTH N6-Methyladenosine RNA Binding Protein 3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8.73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FHL2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Four And A Half LIM Domains 2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-2.21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ICALM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hosphatidylinositol Binding Clathrin Assembly Protein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ALKBH5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AlkB Homolog 5, RNA Demethylase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8.21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DGCR8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DGCR8 Microprocessor Complex Subunit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ADCY3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Adenylate Cyclase 3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-1.51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061603" w:rsidRPr="00B97C7D" w:rsidTr="00061603">
        <w:trPr>
          <w:trHeight w:val="270"/>
        </w:trPr>
        <w:tc>
          <w:tcPr>
            <w:tcW w:w="1680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TRMT112</w:t>
            </w:r>
          </w:p>
        </w:tc>
        <w:tc>
          <w:tcPr>
            <w:tcW w:w="5545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TRNA Methyltransferase Subunit 11-2</w:t>
            </w:r>
          </w:p>
        </w:tc>
        <w:tc>
          <w:tcPr>
            <w:tcW w:w="2268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Protein Coding</w:t>
            </w:r>
          </w:p>
        </w:tc>
        <w:tc>
          <w:tcPr>
            <w:tcW w:w="1701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2026" w:type="dxa"/>
            <w:noWrap/>
            <w:hideMark/>
          </w:tcPr>
          <w:p w:rsidR="00061603" w:rsidRPr="00B97C7D" w:rsidRDefault="00061603" w:rsidP="0006160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C7D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</w:tr>
      <w:bookmarkEnd w:id="0"/>
    </w:tbl>
    <w:p w:rsidR="00061603" w:rsidRPr="00B97C7D" w:rsidRDefault="00061603">
      <w:pPr>
        <w:rPr>
          <w:rFonts w:ascii="Arial" w:hAnsi="Arial" w:cs="Arial"/>
          <w:sz w:val="20"/>
          <w:szCs w:val="20"/>
        </w:rPr>
      </w:pPr>
    </w:p>
    <w:sectPr w:rsidR="00061603" w:rsidRPr="00B97C7D" w:rsidSect="000616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38F5" w:rsidRDefault="006738F5" w:rsidP="00061603">
      <w:r>
        <w:separator/>
      </w:r>
    </w:p>
  </w:endnote>
  <w:endnote w:type="continuationSeparator" w:id="0">
    <w:p w:rsidR="006738F5" w:rsidRDefault="006738F5" w:rsidP="00061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38F5" w:rsidRDefault="006738F5" w:rsidP="00061603">
      <w:r>
        <w:separator/>
      </w:r>
    </w:p>
  </w:footnote>
  <w:footnote w:type="continuationSeparator" w:id="0">
    <w:p w:rsidR="006738F5" w:rsidRDefault="006738F5" w:rsidP="00061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419"/>
    <w:rsid w:val="00061603"/>
    <w:rsid w:val="001B1D5A"/>
    <w:rsid w:val="00222B3E"/>
    <w:rsid w:val="004566B1"/>
    <w:rsid w:val="00586A52"/>
    <w:rsid w:val="00667419"/>
    <w:rsid w:val="006738F5"/>
    <w:rsid w:val="006C0EC8"/>
    <w:rsid w:val="006D1F87"/>
    <w:rsid w:val="007D4EBC"/>
    <w:rsid w:val="00B9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0C0EE5-B693-4109-BA66-7C002039F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1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16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16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1603"/>
    <w:rPr>
      <w:sz w:val="18"/>
      <w:szCs w:val="18"/>
    </w:rPr>
  </w:style>
  <w:style w:type="table" w:styleId="a5">
    <w:name w:val="Table Grid"/>
    <w:basedOn w:val="a1"/>
    <w:uiPriority w:val="39"/>
    <w:rsid w:val="0006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5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0-05-03T05:30:00Z</dcterms:created>
  <dcterms:modified xsi:type="dcterms:W3CDTF">2020-09-12T17:51:00Z</dcterms:modified>
</cp:coreProperties>
</file>